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795"/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1"/>
        <w:gridCol w:w="7279"/>
      </w:tblGrid>
      <w:tr w:rsidR="00367CA5" w:rsidRPr="000A4E41" w:rsidTr="00367CA5">
        <w:trPr>
          <w:trHeight w:val="315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7CA5" w:rsidRPr="000A4E41" w:rsidRDefault="00367CA5" w:rsidP="00367CA5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A4E41">
              <w:rPr>
                <w:rFonts w:asciiTheme="majorBidi" w:eastAsia="Times New Roman" w:hAnsiTheme="majorBidi" w:cstheme="majorBidi"/>
              </w:rPr>
              <w:t>Search details For Table 2: History of Outbreaks and the Heterologous Prime Boost Technique</w:t>
            </w:r>
            <w:r w:rsidR="000A4E41">
              <w:rPr>
                <w:rFonts w:asciiTheme="majorBidi" w:eastAsia="Times New Roman" w:hAnsiTheme="majorBidi" w:cstheme="majorBidi"/>
              </w:rPr>
              <w:t xml:space="preserve">  (PubMed and ClinicalTrials) </w:t>
            </w:r>
          </w:p>
        </w:tc>
      </w:tr>
      <w:tr w:rsidR="00367CA5" w:rsidRPr="000A4E41" w:rsidTr="00367CA5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7CA5" w:rsidRPr="000A4E41" w:rsidRDefault="00367CA5" w:rsidP="00367CA5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A4E41">
              <w:rPr>
                <w:rFonts w:asciiTheme="majorBidi" w:eastAsia="Times New Roman" w:hAnsiTheme="majorBidi" w:cstheme="majorBidi"/>
              </w:rPr>
              <w:t>1. Human Immunodeficiency Virus (HIV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7CA5" w:rsidRPr="000A4E41" w:rsidRDefault="00367CA5" w:rsidP="00367CA5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A4E41">
              <w:rPr>
                <w:rFonts w:asciiTheme="majorBidi" w:eastAsia="Times New Roman" w:hAnsiTheme="majorBidi" w:cstheme="majorBidi"/>
              </w:rPr>
              <w:t>Human Immunodeficiency Virus AND Heterologous Prime Boost OR Mix and Match</w:t>
            </w:r>
          </w:p>
        </w:tc>
      </w:tr>
      <w:tr w:rsidR="00367CA5" w:rsidRPr="000A4E41" w:rsidTr="00367CA5">
        <w:trPr>
          <w:trHeight w:val="315"/>
        </w:trPr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7CA5" w:rsidRPr="000A4E41" w:rsidRDefault="00367CA5" w:rsidP="00367CA5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A4E41">
              <w:rPr>
                <w:rFonts w:asciiTheme="majorBidi" w:eastAsia="Times New Roman" w:hAnsiTheme="majorBidi" w:cstheme="majorBidi"/>
              </w:rPr>
              <w:t>2. Ebola Virus Disease (EVD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7CA5" w:rsidRPr="000A4E41" w:rsidRDefault="00367CA5" w:rsidP="00367CA5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A4E41">
              <w:rPr>
                <w:rFonts w:asciiTheme="majorBidi" w:eastAsia="Times New Roman" w:hAnsiTheme="majorBidi" w:cstheme="majorBidi"/>
              </w:rPr>
              <w:t>Ebola Virus Disease AND Heterologous Prime Boost OR Mix and Match</w:t>
            </w:r>
          </w:p>
        </w:tc>
      </w:tr>
      <w:tr w:rsidR="00367CA5" w:rsidRPr="000A4E41" w:rsidTr="00367CA5">
        <w:trPr>
          <w:trHeight w:val="315"/>
        </w:trPr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7CA5" w:rsidRPr="000A4E41" w:rsidRDefault="00367CA5" w:rsidP="00367CA5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A4E41">
              <w:rPr>
                <w:rFonts w:asciiTheme="majorBidi" w:eastAsia="Times New Roman" w:hAnsiTheme="majorBidi" w:cstheme="majorBidi"/>
              </w:rPr>
              <w:t>3. Malari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7CA5" w:rsidRPr="000A4E41" w:rsidRDefault="00367CA5" w:rsidP="00367CA5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A4E41">
              <w:rPr>
                <w:rFonts w:asciiTheme="majorBidi" w:eastAsia="Times New Roman" w:hAnsiTheme="majorBidi" w:cstheme="majorBidi"/>
              </w:rPr>
              <w:t>Malaria AND Heterologous Prime Boost OR Mix and Match</w:t>
            </w:r>
          </w:p>
        </w:tc>
      </w:tr>
      <w:tr w:rsidR="00367CA5" w:rsidRPr="000A4E41" w:rsidTr="00367CA5">
        <w:trPr>
          <w:trHeight w:val="315"/>
        </w:trPr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7CA5" w:rsidRPr="000A4E41" w:rsidRDefault="00367CA5" w:rsidP="00367CA5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A4E41">
              <w:rPr>
                <w:rFonts w:asciiTheme="majorBidi" w:eastAsia="Times New Roman" w:hAnsiTheme="majorBidi" w:cstheme="majorBidi"/>
              </w:rPr>
              <w:t>4. Mycobacterium Tuberculosi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7CA5" w:rsidRPr="000A4E41" w:rsidRDefault="00367CA5" w:rsidP="00367CA5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A4E41">
              <w:rPr>
                <w:rFonts w:asciiTheme="majorBidi" w:eastAsia="Times New Roman" w:hAnsiTheme="majorBidi" w:cstheme="majorBidi"/>
              </w:rPr>
              <w:t>Tuberculosis AND Heterologous Prime Boost OR Mix and Match</w:t>
            </w:r>
          </w:p>
        </w:tc>
      </w:tr>
      <w:tr w:rsidR="00367CA5" w:rsidRPr="000A4E41" w:rsidTr="00367CA5">
        <w:trPr>
          <w:trHeight w:val="315"/>
        </w:trPr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7CA5" w:rsidRPr="000A4E41" w:rsidRDefault="00367CA5" w:rsidP="00367CA5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A4E41">
              <w:rPr>
                <w:rFonts w:asciiTheme="majorBidi" w:eastAsia="Times New Roman" w:hAnsiTheme="majorBidi" w:cstheme="majorBidi"/>
              </w:rPr>
              <w:t>5. Hepatitis B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7CA5" w:rsidRPr="000A4E41" w:rsidRDefault="00A21901" w:rsidP="00367CA5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A4E41">
              <w:rPr>
                <w:rFonts w:asciiTheme="majorBidi" w:eastAsia="Times New Roman" w:hAnsiTheme="majorBidi" w:cstheme="majorBidi"/>
              </w:rPr>
              <w:t>Hepatitis</w:t>
            </w:r>
            <w:r w:rsidR="00367CA5" w:rsidRPr="000A4E41">
              <w:rPr>
                <w:rFonts w:asciiTheme="majorBidi" w:eastAsia="Times New Roman" w:hAnsiTheme="majorBidi" w:cstheme="majorBidi"/>
              </w:rPr>
              <w:t xml:space="preserve"> B AND Heterologous Prime Boost OR Mix and Match</w:t>
            </w:r>
          </w:p>
        </w:tc>
      </w:tr>
      <w:tr w:rsidR="00C21B92" w:rsidRPr="000A4E41" w:rsidTr="000A4E41">
        <w:trPr>
          <w:trHeight w:val="315"/>
        </w:trPr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1B92" w:rsidRPr="000A4E41" w:rsidRDefault="00C21B92" w:rsidP="00C21B9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6</w:t>
            </w:r>
            <w:bookmarkStart w:id="0" w:name="_GoBack"/>
            <w:bookmarkEnd w:id="0"/>
            <w:r w:rsidRPr="000A4E41">
              <w:rPr>
                <w:rFonts w:asciiTheme="majorBidi" w:eastAsia="Times New Roman" w:hAnsiTheme="majorBidi" w:cstheme="majorBidi"/>
              </w:rPr>
              <w:t>. Influenza Viru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1B92" w:rsidRPr="000A4E41" w:rsidRDefault="00C21B92" w:rsidP="00C21B9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A4E41">
              <w:rPr>
                <w:rFonts w:asciiTheme="majorBidi" w:eastAsia="Times New Roman" w:hAnsiTheme="majorBidi" w:cstheme="majorBidi"/>
              </w:rPr>
              <w:t xml:space="preserve">Influenza Virus  AND </w:t>
            </w:r>
            <w:r w:rsidRPr="000A4E41">
              <w:rPr>
                <w:rFonts w:asciiTheme="majorBidi" w:eastAsia="Times New Roman" w:hAnsiTheme="majorBidi" w:cstheme="majorBidi"/>
              </w:rPr>
              <w:t>Heterologous Prime Boost OR Mix and Match</w:t>
            </w:r>
          </w:p>
        </w:tc>
      </w:tr>
      <w:tr w:rsidR="00C21B92" w:rsidRPr="000A4E41" w:rsidTr="000A4E41">
        <w:trPr>
          <w:trHeight w:val="31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1B92" w:rsidRPr="000A4E41" w:rsidRDefault="00C21B92" w:rsidP="00C21B9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1B92" w:rsidRPr="000A4E41" w:rsidRDefault="00C21B92" w:rsidP="00C21B9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C21B92" w:rsidRPr="000A4E41" w:rsidTr="000A4E41">
        <w:trPr>
          <w:trHeight w:val="315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21B92" w:rsidRPr="000A4E41" w:rsidRDefault="00C21B92" w:rsidP="00C21B9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A4E41">
              <w:rPr>
                <w:rFonts w:asciiTheme="majorBidi" w:eastAsia="Times New Roman" w:hAnsiTheme="majorBidi" w:cstheme="majorBidi"/>
              </w:rPr>
              <w:t>Search Details for Table 3: Details of ongoing studies on COVID-19 for testing the efficacy of the Heterologous Prime Boost technique</w:t>
            </w:r>
          </w:p>
        </w:tc>
      </w:tr>
      <w:tr w:rsidR="00C21B92" w:rsidRPr="000A4E41" w:rsidTr="00367CA5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21B92" w:rsidRPr="000A4E41" w:rsidRDefault="00C21B92" w:rsidP="00C21B9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A4E41">
              <w:rPr>
                <w:rFonts w:asciiTheme="majorBidi" w:eastAsia="Times New Roman" w:hAnsiTheme="majorBidi" w:cstheme="majorBidi"/>
              </w:rPr>
              <w:t>1. PubMed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21B92" w:rsidRPr="000A4E41" w:rsidRDefault="00C21B92" w:rsidP="00C21B9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A4E41">
              <w:rPr>
                <w:rFonts w:asciiTheme="majorBidi" w:eastAsia="Times New Roman" w:hAnsiTheme="majorBidi" w:cstheme="majorBidi"/>
              </w:rPr>
              <w:t>(("SARS-CoV2"[All Fields] OR ("covid 19"[All Fields] OR "covid 19"[MeSH Terms] OR "covid 19 vaccines"[All Fields] OR "covid 19 vaccines"[MeSH Terms] OR "covid 19 serotherapy"[All Fields] OR "covid 19 serotherapy"[Supplementary Concept] OR "covid 19 nucleic acid testing"[All Fields] OR "covid 19 nucleic acid testing"[MeSH Terms] OR "covid 19 serological testing"[All Fields] OR "covid 19 serological testing"[MeSH Terms] OR "covid 19 testing"[All Fields] OR "covid 19 testing"[MeSH Terms] OR "sars cov 2"[All Fields] OR "sars cov 2"[MeSH Terms] OR "severe acute respiratory syndrome coronavirus 2"[All Fields] OR "ncov"[All Fields] OR "2019 ncov"[All Fields] OR (("coronavirus"[MeSH Terms] OR "coronavirus"[All Fields] OR "cov"[All Fields]) AND 2019/11/01:3000/12/31[Date - Publication]))) AND ("Mix"[All Fields] AND ("match"[All Fields] OR "matched"[All Fields] OR "matches"[All Fields] OR "matching"[All Fields] OR "matchings"[All Fields]))) OR (("heterologous"[All Fields] OR "heterologously"[All Fields]) AND "prime-boost"[All Fields])</w:t>
            </w:r>
          </w:p>
        </w:tc>
      </w:tr>
      <w:tr w:rsidR="00C21B92" w:rsidRPr="000A4E41" w:rsidTr="00367CA5">
        <w:trPr>
          <w:trHeight w:val="31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21B92" w:rsidRPr="000A4E41" w:rsidRDefault="00C21B92" w:rsidP="00C21B92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0A4E41">
              <w:rPr>
                <w:rFonts w:asciiTheme="majorBidi" w:eastAsia="Times New Roman" w:hAnsiTheme="majorBidi" w:cstheme="majorBidi"/>
              </w:rPr>
              <w:t>2. ClinicalTrials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21B92" w:rsidRPr="000A4E41" w:rsidRDefault="00C21B92" w:rsidP="00C21B9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0A4E41">
              <w:rPr>
                <w:rFonts w:asciiTheme="majorBidi" w:eastAsia="Times New Roman" w:hAnsiTheme="majorBidi" w:cstheme="majorBidi"/>
              </w:rPr>
              <w:t>SARS-COV-2 OR COVID-19 AND</w:t>
            </w:r>
            <w:r w:rsidRPr="000A4E41">
              <w:rPr>
                <w:rFonts w:asciiTheme="majorBidi" w:eastAsia="Times New Roman" w:hAnsiTheme="majorBidi" w:cstheme="majorBidi"/>
                <w:b/>
                <w:bCs/>
              </w:rPr>
              <w:t xml:space="preserve"> </w:t>
            </w:r>
            <w:r w:rsidRPr="000A4E41">
              <w:rPr>
                <w:rFonts w:asciiTheme="majorBidi" w:eastAsia="Times New Roman" w:hAnsiTheme="majorBidi" w:cstheme="majorBidi"/>
              </w:rPr>
              <w:t>Heterologous Prime Boost OR Mix and Match</w:t>
            </w:r>
          </w:p>
        </w:tc>
      </w:tr>
    </w:tbl>
    <w:p w:rsidR="003F2B92" w:rsidRPr="00367CA5" w:rsidRDefault="00367CA5" w:rsidP="00367CA5">
      <w:pPr>
        <w:jc w:val="center"/>
        <w:rPr>
          <w:b/>
          <w:bCs/>
          <w:sz w:val="40"/>
          <w:szCs w:val="40"/>
          <w:u w:val="single"/>
        </w:rPr>
      </w:pPr>
      <w:r w:rsidRPr="00367CA5">
        <w:rPr>
          <w:b/>
          <w:bCs/>
          <w:sz w:val="40"/>
          <w:szCs w:val="40"/>
          <w:u w:val="single"/>
        </w:rPr>
        <w:t>SUPPLEMENTARY MATERIAL</w:t>
      </w:r>
    </w:p>
    <w:sectPr w:rsidR="003F2B92" w:rsidRPr="00367C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0F70" w:rsidRDefault="00B70F70" w:rsidP="00367CA5">
      <w:pPr>
        <w:spacing w:after="0" w:line="240" w:lineRule="auto"/>
      </w:pPr>
      <w:r>
        <w:separator/>
      </w:r>
    </w:p>
  </w:endnote>
  <w:endnote w:type="continuationSeparator" w:id="0">
    <w:p w:rsidR="00B70F70" w:rsidRDefault="00B70F70" w:rsidP="00367C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0F70" w:rsidRDefault="00B70F70" w:rsidP="00367CA5">
      <w:pPr>
        <w:spacing w:after="0" w:line="240" w:lineRule="auto"/>
      </w:pPr>
      <w:r>
        <w:separator/>
      </w:r>
    </w:p>
  </w:footnote>
  <w:footnote w:type="continuationSeparator" w:id="0">
    <w:p w:rsidR="00B70F70" w:rsidRDefault="00B70F70" w:rsidP="00367C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CA5"/>
    <w:rsid w:val="000A4E41"/>
    <w:rsid w:val="000F7A26"/>
    <w:rsid w:val="0036015B"/>
    <w:rsid w:val="00367CA5"/>
    <w:rsid w:val="00753419"/>
    <w:rsid w:val="00995320"/>
    <w:rsid w:val="00A025F0"/>
    <w:rsid w:val="00A21901"/>
    <w:rsid w:val="00B70F70"/>
    <w:rsid w:val="00BC6D0A"/>
    <w:rsid w:val="00C21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EEC086-25A2-40D5-941C-701D4CEDB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7C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7CA5"/>
  </w:style>
  <w:style w:type="paragraph" w:styleId="Footer">
    <w:name w:val="footer"/>
    <w:basedOn w:val="Normal"/>
    <w:link w:val="FooterChar"/>
    <w:uiPriority w:val="99"/>
    <w:unhideWhenUsed/>
    <w:rsid w:val="00367C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C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692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5</TotalTime>
  <Pages>1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na Siddiqui</dc:creator>
  <cp:keywords/>
  <dc:description/>
  <cp:lastModifiedBy>Microsoft account</cp:lastModifiedBy>
  <cp:revision>4</cp:revision>
  <dcterms:created xsi:type="dcterms:W3CDTF">2021-12-25T10:38:00Z</dcterms:created>
  <dcterms:modified xsi:type="dcterms:W3CDTF">2021-12-30T13:15:00Z</dcterms:modified>
</cp:coreProperties>
</file>